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017" w:rsidRPr="00A722D3" w:rsidRDefault="00B57017" w:rsidP="00B5701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0C6F">
        <w:rPr>
          <w:rFonts w:ascii="Times New Roman" w:hAnsi="Times New Roman" w:cs="Times New Roman"/>
          <w:b/>
          <w:sz w:val="24"/>
          <w:szCs w:val="24"/>
          <w:lang w:val="en-GB"/>
        </w:rPr>
        <w:t>Additional file 3</w:t>
      </w:r>
      <w:r w:rsidR="00A877E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D0C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ormation on ASFV PCR</w:t>
      </w:r>
      <w:r w:rsidRPr="001D0C6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1D0C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ld boar in Sardinia between February 2015 to January 2019. </w:t>
      </w:r>
      <w:r w:rsidRPr="001D0C6F">
        <w:rPr>
          <w:rFonts w:ascii="Times New Roman" w:hAnsi="Times New Roman" w:cs="Times New Roman"/>
          <w:sz w:val="24"/>
          <w:szCs w:val="24"/>
          <w:lang w:val="en-GB"/>
        </w:rPr>
        <w:t xml:space="preserve">In the table information regarding geographic origin, time of collection, virological (tested organs, Ct values of real-time PCR, Malmquist) and serological (ELISA and Immunoblotting) results are reported. </w:t>
      </w:r>
      <w:r w:rsidRPr="00A722D3">
        <w:rPr>
          <w:rFonts w:ascii="Times New Roman" w:hAnsi="Times New Roman" w:cs="Times New Roman"/>
          <w:sz w:val="24"/>
          <w:szCs w:val="24"/>
        </w:rPr>
        <w:t>Samp</w:t>
      </w:r>
      <w:r w:rsidR="00A877E4">
        <w:rPr>
          <w:rFonts w:ascii="Times New Roman" w:hAnsi="Times New Roman" w:cs="Times New Roman"/>
          <w:sz w:val="24"/>
          <w:szCs w:val="24"/>
        </w:rPr>
        <w:t xml:space="preserve">les under study are </w:t>
      </w:r>
      <w:r w:rsidRPr="00A722D3">
        <w:rPr>
          <w:rFonts w:ascii="Times New Roman" w:hAnsi="Times New Roman" w:cs="Times New Roman"/>
          <w:sz w:val="24"/>
          <w:szCs w:val="24"/>
        </w:rPr>
        <w:t>in red.</w:t>
      </w:r>
    </w:p>
    <w:p w:rsidR="00B57017" w:rsidRPr="00944352" w:rsidRDefault="00B57017" w:rsidP="00B57017">
      <w:pPr>
        <w:pStyle w:val="MDPI31text"/>
        <w:ind w:left="0" w:firstLine="0"/>
        <w:rPr>
          <w:rFonts w:ascii="Times New Roman" w:hAnsi="Times New Roman"/>
          <w:b/>
          <w:bCs/>
        </w:rPr>
      </w:pPr>
    </w:p>
    <w:tbl>
      <w:tblPr>
        <w:tblStyle w:val="Tabellagriglia1chiara-colore51"/>
        <w:tblW w:w="9833" w:type="dxa"/>
        <w:tblLayout w:type="fixed"/>
        <w:tblLook w:val="04A0"/>
      </w:tblPr>
      <w:tblGrid>
        <w:gridCol w:w="993"/>
        <w:gridCol w:w="708"/>
        <w:gridCol w:w="993"/>
        <w:gridCol w:w="10"/>
        <w:gridCol w:w="1574"/>
        <w:gridCol w:w="1023"/>
        <w:gridCol w:w="1169"/>
        <w:gridCol w:w="1058"/>
        <w:gridCol w:w="829"/>
        <w:gridCol w:w="891"/>
        <w:gridCol w:w="585"/>
      </w:tblGrid>
      <w:tr w:rsidR="00B57017" w:rsidRPr="00944352" w:rsidTr="002E06AF">
        <w:trPr>
          <w:cnfStyle w:val="100000000000"/>
          <w:trHeight w:val="144"/>
        </w:trPr>
        <w:tc>
          <w:tcPr>
            <w:cnfStyle w:val="00100000000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Type of surveilla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ID number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Sub number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Sample origin (location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Month &amp; yea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Organ for virological tes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RT-PCR</w:t>
            </w:r>
          </w:p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Ct valu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Malmquist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ELISA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aps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caps/>
                <w:sz w:val="16"/>
                <w:szCs w:val="24"/>
              </w:rPr>
              <w:t>IB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ASSIVE SURVEILLANCE      201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33262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Nuoro, loc. Monte Ortobene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APR 201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- 19.2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KIDNEY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3.63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891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33747</w:t>
            </w:r>
          </w:p>
        </w:tc>
        <w:tc>
          <w:tcPr>
            <w:tcW w:w="1003" w:type="dxa"/>
            <w:gridSpan w:val="2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Anela, loc. Foresta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APR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- 15.59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KIDNEY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3.8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CTIVE SURVEILLANCE      201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9155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Berchidda loc. Su Mulinu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FEB 201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- 17.3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KIDNEY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2.4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LYMPHNODE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18.5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2048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 / 8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orgal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MAR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1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9761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orgal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MAR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5.7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1926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làdeisardi, S'Alduminzon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9.16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.A.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2494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itt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4.4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2585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Chiaramont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1.4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0561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ddusò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47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1505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eulo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– N.A.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3018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silo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99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3673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olotana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79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114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ddusò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5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93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4355</w:t>
            </w:r>
          </w:p>
        </w:tc>
        <w:tc>
          <w:tcPr>
            <w:tcW w:w="1003" w:type="dxa"/>
            <w:gridSpan w:val="2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Tergu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8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ASSIVE SURVEILLANCE      2016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28784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Bitti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MAR 201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KIDNEY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18.3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- 18.5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0955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itt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MAR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ONE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5.8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5984</w:t>
            </w:r>
          </w:p>
        </w:tc>
        <w:tc>
          <w:tcPr>
            <w:tcW w:w="1003" w:type="dxa"/>
            <w:gridSpan w:val="2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sulo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CT 2016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17.1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CTIVE SURVEILLANCE      201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52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ltei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0.5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.A.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21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eulo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3.38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0858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làdeisard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1.86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2069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zana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9.2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9061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orgali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MAR 2016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5.2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OUBT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60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5.70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1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9470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ddusò, sa Contra e suzibon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5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9519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ddusò, Tazzon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4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0193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nela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97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1534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zana, saTanca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3.6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.E.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1588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ltei, sa Matta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5.2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1976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zieri, San Antioco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4.7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2060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eui, Ardasai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1.0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5.20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6476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Talana, suNieddumannu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5.2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8715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Bitti, s'Add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NOV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– 30.48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87326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adru, Scuddis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DEC 2016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- 31.70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1104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zana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6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4.83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3.27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,06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6536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itzo, Cossateu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6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6,09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6.2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44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6623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Tiana, Surrrana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6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0.50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5.99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60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5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8987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itzo, Bidolu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</w:t>
            </w:r>
            <w:r w:rsidR="002E06AF">
              <w:rPr>
                <w:rFonts w:ascii="Times New Roman" w:hAnsi="Times New Roman" w:cs="Times New Roman"/>
                <w:sz w:val="16"/>
                <w:szCs w:val="24"/>
              </w:rPr>
              <w:t>6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0.2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9.6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2E06AF" w:rsidRPr="00944352" w:rsidTr="002E06AF">
        <w:trPr>
          <w:trHeight w:val="201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ASSIVE SURVEILLANCE      20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34403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Desulo, Aratu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MAR 201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- 17.9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NEG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E06AF" w:rsidRPr="00944352" w:rsidTr="002E06AF">
        <w:trPr>
          <w:trHeight w:val="393"/>
        </w:trPr>
        <w:tc>
          <w:tcPr>
            <w:cnfStyle w:val="001000000000"/>
            <w:tcW w:w="993" w:type="dxa"/>
            <w:vMerge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6716</w:t>
            </w:r>
          </w:p>
        </w:tc>
        <w:tc>
          <w:tcPr>
            <w:tcW w:w="1003" w:type="dxa"/>
            <w:gridSpan w:val="2"/>
            <w:vMerge w:val="restart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Tonara, s'ArcusuPirastru</w:t>
            </w:r>
          </w:p>
        </w:tc>
        <w:tc>
          <w:tcPr>
            <w:tcW w:w="1023" w:type="dxa"/>
            <w:vMerge w:val="restart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MAR 2017</w:t>
            </w:r>
          </w:p>
        </w:tc>
        <w:tc>
          <w:tcPr>
            <w:tcW w:w="1169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KIDNEY</w:t>
            </w:r>
          </w:p>
        </w:tc>
        <w:tc>
          <w:tcPr>
            <w:tcW w:w="1058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17.77</w:t>
            </w:r>
          </w:p>
        </w:tc>
        <w:tc>
          <w:tcPr>
            <w:tcW w:w="829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E06AF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Merge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16.81</w:t>
            </w:r>
          </w:p>
        </w:tc>
        <w:tc>
          <w:tcPr>
            <w:tcW w:w="829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E06AF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0177</w:t>
            </w:r>
          </w:p>
        </w:tc>
        <w:tc>
          <w:tcPr>
            <w:tcW w:w="1003" w:type="dxa"/>
            <w:gridSpan w:val="2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Gadoni, Nurentulu</w:t>
            </w:r>
          </w:p>
        </w:tc>
        <w:tc>
          <w:tcPr>
            <w:tcW w:w="1023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MAR 2017</w:t>
            </w:r>
          </w:p>
        </w:tc>
        <w:tc>
          <w:tcPr>
            <w:tcW w:w="1169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4.43</w:t>
            </w:r>
          </w:p>
        </w:tc>
        <w:tc>
          <w:tcPr>
            <w:tcW w:w="829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E06AF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4049</w:t>
            </w:r>
          </w:p>
        </w:tc>
        <w:tc>
          <w:tcPr>
            <w:tcW w:w="1003" w:type="dxa"/>
            <w:gridSpan w:val="2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iniscola, Zorrosca</w:t>
            </w:r>
          </w:p>
        </w:tc>
        <w:tc>
          <w:tcPr>
            <w:tcW w:w="1023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,96</w:t>
            </w:r>
          </w:p>
        </w:tc>
        <w:tc>
          <w:tcPr>
            <w:tcW w:w="829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2E06AF" w:rsidRPr="00944352" w:rsidRDefault="002E06AF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CTIVE SURVEILLANCE      2017</w:t>
            </w: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0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adru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8.58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773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ddusò, Giegheddu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5.8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973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ddusò, Chentupojos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0.07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6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07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zana, Pirastreddu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8.18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7.1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085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VillagrandeStrisail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5.0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090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Urzulei. Margiane e Pont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- 35.20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09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zana, Cercecoi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2.6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8.8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1809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zana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5.3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1.70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1.5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3.66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5283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attada, Perdidu Pan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38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5868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eui, Trattalas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4.27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3684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liena, Corcodd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3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4114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attada, s'Olorch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87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4576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liena, Marguliai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23.8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7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4618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zana, Silos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17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4705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enettutti, Bodo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33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4751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Torpè, Filigh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38.51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9623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VillagrandeStrisaili, s'Iliscisuergiu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96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0035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vodda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49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179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ultei, Minghinu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44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N.A.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281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eulo, Lareri</w:t>
            </w:r>
          </w:p>
        </w:tc>
        <w:tc>
          <w:tcPr>
            <w:tcW w:w="1023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Merge w:val="restart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40.0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19.98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6698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ugheduS.Nicolò, Bivitì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0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4535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orgali, Martaddu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387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5199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eulo, ConchePont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2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5555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Baunei, UsGiroves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53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6410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lzai, Nussule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68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7678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ritzo, Garre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4.02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96744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liena, Orgoi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7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8.05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00586</w:t>
            </w:r>
          </w:p>
        </w:tc>
        <w:tc>
          <w:tcPr>
            <w:tcW w:w="1003" w:type="dxa"/>
            <w:gridSpan w:val="2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Lodè, SasPauleddasa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DEC 201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2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ASSIVE SURVEILLANCE      20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46870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Cagliari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MAY 201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MUSCL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N.A.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.A.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393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CTIVE SURVEILLANCE      20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832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Villagrande Strisaili, Gerdulis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2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1232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Lodè, Sa Puzzonina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8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0.38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1590</w:t>
            </w:r>
          </w:p>
        </w:tc>
        <w:tc>
          <w:tcPr>
            <w:tcW w:w="1003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rosei, Santa Maria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8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6.03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191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01629</w:t>
            </w:r>
          </w:p>
        </w:tc>
        <w:tc>
          <w:tcPr>
            <w:tcW w:w="1003" w:type="dxa"/>
            <w:gridSpan w:val="2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Orgosolo, Olai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OV 2018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7.9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//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ACTIVE SURVEILLANCE      2019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721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1</w:t>
            </w:r>
          </w:p>
        </w:tc>
        <w:tc>
          <w:tcPr>
            <w:tcW w:w="158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attada, Piscanu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JAN 201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SPLEEN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- 19.3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</w:tcBorders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08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584" w:type="dxa"/>
            <w:gridSpan w:val="2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02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LUNG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N.A.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</w:t>
            </w:r>
          </w:p>
        </w:tc>
        <w:tc>
          <w:tcPr>
            <w:tcW w:w="891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7219</w:t>
            </w:r>
          </w:p>
        </w:tc>
        <w:tc>
          <w:tcPr>
            <w:tcW w:w="99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1584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attada, Michela Re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JAN 2019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SPLEEN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POS - 33.49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sz w:val="16"/>
                <w:szCs w:val="24"/>
              </w:rPr>
              <w:t>NEG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57017" w:rsidRPr="00944352" w:rsidTr="002E06AF">
        <w:trPr>
          <w:trHeight w:val="201"/>
        </w:trPr>
        <w:tc>
          <w:tcPr>
            <w:cnfStyle w:val="001000000000"/>
            <w:tcW w:w="993" w:type="dxa"/>
            <w:vMerge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7303</w:t>
            </w:r>
          </w:p>
        </w:tc>
        <w:tc>
          <w:tcPr>
            <w:tcW w:w="99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2</w:t>
            </w:r>
          </w:p>
        </w:tc>
        <w:tc>
          <w:tcPr>
            <w:tcW w:w="1584" w:type="dxa"/>
            <w:gridSpan w:val="2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Lanusei, Lago-Arzana-Su Pungiatu</w:t>
            </w:r>
          </w:p>
        </w:tc>
        <w:tc>
          <w:tcPr>
            <w:tcW w:w="1023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JAN 2019</w:t>
            </w:r>
          </w:p>
        </w:tc>
        <w:tc>
          <w:tcPr>
            <w:tcW w:w="116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LUNG</w:t>
            </w:r>
          </w:p>
        </w:tc>
        <w:tc>
          <w:tcPr>
            <w:tcW w:w="1058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 - 23,89</w:t>
            </w:r>
          </w:p>
        </w:tc>
        <w:tc>
          <w:tcPr>
            <w:tcW w:w="829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891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  <w:tc>
          <w:tcPr>
            <w:tcW w:w="585" w:type="dxa"/>
            <w:vAlign w:val="center"/>
          </w:tcPr>
          <w:p w:rsidR="00B57017" w:rsidRPr="00944352" w:rsidRDefault="00B57017" w:rsidP="002E06A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</w:pPr>
            <w:r w:rsidRPr="00944352">
              <w:rPr>
                <w:rFonts w:ascii="Times New Roman" w:hAnsi="Times New Roman" w:cs="Times New Roman"/>
                <w:b/>
                <w:color w:val="FF0000"/>
                <w:sz w:val="16"/>
                <w:szCs w:val="24"/>
              </w:rPr>
              <w:t>POS</w:t>
            </w:r>
          </w:p>
        </w:tc>
      </w:tr>
    </w:tbl>
    <w:p w:rsidR="00A722D3" w:rsidRDefault="00A722D3" w:rsidP="001D0C6F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:rsidR="00B57017" w:rsidRPr="00A722D3" w:rsidRDefault="00B57017" w:rsidP="001D0C6F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A722D3">
        <w:rPr>
          <w:rFonts w:ascii="Times New Roman" w:hAnsi="Times New Roman"/>
          <w:sz w:val="24"/>
          <w:szCs w:val="24"/>
        </w:rPr>
        <w:t>Ct: Cycle threshold; IB: immunoblotting; //: not carried out; N.A.: data not available.</w:t>
      </w:r>
    </w:p>
    <w:p w:rsidR="00B57017" w:rsidRPr="00A722D3" w:rsidRDefault="00B57017" w:rsidP="001D0C6F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A722D3">
        <w:rPr>
          <w:rFonts w:ascii="Times New Roman" w:hAnsi="Times New Roman"/>
          <w:sz w:val="24"/>
          <w:szCs w:val="24"/>
        </w:rPr>
        <w:t xml:space="preserve">Found dead animals (passive surveillance) were not tested in ELISA; IB carried out only on ELISA+ samples. </w:t>
      </w:r>
    </w:p>
    <w:p w:rsidR="00B57017" w:rsidRPr="00944352" w:rsidRDefault="00B57017" w:rsidP="001D0C6F">
      <w:pPr>
        <w:pStyle w:val="MDPI31text"/>
        <w:ind w:left="0" w:firstLine="0"/>
        <w:rPr>
          <w:rFonts w:ascii="Times New Roman" w:hAnsi="Times New Roman"/>
          <w:b/>
          <w:bCs/>
        </w:rPr>
      </w:pPr>
    </w:p>
    <w:sectPr w:rsidR="00B57017" w:rsidRPr="00944352" w:rsidSect="000534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/>
  <w:defaultTabStop w:val="708"/>
  <w:hyphenationZone w:val="283"/>
  <w:characterSpacingControl w:val="doNotCompress"/>
  <w:compat/>
  <w:rsids>
    <w:rsidRoot w:val="000720E1"/>
    <w:rsid w:val="00034955"/>
    <w:rsid w:val="0005342E"/>
    <w:rsid w:val="000720E1"/>
    <w:rsid w:val="00087938"/>
    <w:rsid w:val="000C19F1"/>
    <w:rsid w:val="000E4DF2"/>
    <w:rsid w:val="00150E21"/>
    <w:rsid w:val="001D0C6F"/>
    <w:rsid w:val="002E06AF"/>
    <w:rsid w:val="002E3C07"/>
    <w:rsid w:val="003861F3"/>
    <w:rsid w:val="003868FD"/>
    <w:rsid w:val="0047491B"/>
    <w:rsid w:val="00495C6C"/>
    <w:rsid w:val="004B2DBA"/>
    <w:rsid w:val="00586559"/>
    <w:rsid w:val="00677E2A"/>
    <w:rsid w:val="006F47F2"/>
    <w:rsid w:val="007C3F91"/>
    <w:rsid w:val="00801341"/>
    <w:rsid w:val="00861A0E"/>
    <w:rsid w:val="008839A3"/>
    <w:rsid w:val="008B6724"/>
    <w:rsid w:val="009168B6"/>
    <w:rsid w:val="00944352"/>
    <w:rsid w:val="009870BD"/>
    <w:rsid w:val="009B4698"/>
    <w:rsid w:val="009D1E2F"/>
    <w:rsid w:val="00A42851"/>
    <w:rsid w:val="00A453AB"/>
    <w:rsid w:val="00A722D3"/>
    <w:rsid w:val="00A760F1"/>
    <w:rsid w:val="00A877E4"/>
    <w:rsid w:val="00AB0C56"/>
    <w:rsid w:val="00AB1127"/>
    <w:rsid w:val="00B45EE9"/>
    <w:rsid w:val="00B57017"/>
    <w:rsid w:val="00B84988"/>
    <w:rsid w:val="00C14008"/>
    <w:rsid w:val="00C853A6"/>
    <w:rsid w:val="00D072A6"/>
    <w:rsid w:val="00D85FC5"/>
    <w:rsid w:val="00DF3B5C"/>
    <w:rsid w:val="00E10E14"/>
    <w:rsid w:val="00ED2729"/>
    <w:rsid w:val="00F70BFE"/>
    <w:rsid w:val="00F81959"/>
    <w:rsid w:val="00F95E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20E1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0720E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47491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ellasemplice-21">
    <w:name w:val="Tabella semplice - 21"/>
    <w:basedOn w:val="Tabellanormale"/>
    <w:uiPriority w:val="42"/>
    <w:rsid w:val="0047491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griglia1chiara-colore51">
    <w:name w:val="Tabella griglia 1 chiara - colore 51"/>
    <w:basedOn w:val="Tabellanormale"/>
    <w:uiPriority w:val="46"/>
    <w:rsid w:val="0047491B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47491B"/>
    <w:pPr>
      <w:spacing w:after="0" w:line="240" w:lineRule="auto"/>
    </w:pPr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491B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491B"/>
    <w:rPr>
      <w:rFonts w:ascii="Tahoma" w:eastAsia="Times New Roman" w:hAnsi="Tahoma" w:cs="Tahoma"/>
      <w:sz w:val="16"/>
      <w:szCs w:val="16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749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49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7491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49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7491B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qFormat/>
    <w:rsid w:val="0047491B"/>
    <w:rPr>
      <w:rFonts w:ascii="Courier New" w:eastAsia="Times New Roman" w:hAnsi="Courier New" w:cs="Courier New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qFormat/>
    <w:rsid w:val="00474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47491B"/>
    <w:rPr>
      <w:rFonts w:ascii="Consolas" w:hAnsi="Consolas"/>
      <w:sz w:val="20"/>
      <w:szCs w:val="20"/>
    </w:rPr>
  </w:style>
  <w:style w:type="paragraph" w:styleId="Revisione">
    <w:name w:val="Revision"/>
    <w:hidden/>
    <w:uiPriority w:val="99"/>
    <w:semiHidden/>
    <w:rsid w:val="004749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4749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7C3F91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oni Giulia</dc:creator>
  <cp:lastModifiedBy>gfranzoni</cp:lastModifiedBy>
  <cp:revision>4</cp:revision>
  <dcterms:created xsi:type="dcterms:W3CDTF">2024-06-02T20:51:00Z</dcterms:created>
  <dcterms:modified xsi:type="dcterms:W3CDTF">2024-06-02T21:01:00Z</dcterms:modified>
</cp:coreProperties>
</file>